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4367" w:rsidRPr="00E738A6" w:rsidRDefault="00E738A6">
      <w:pPr>
        <w:rPr>
          <w:rFonts w:ascii="Times New Roman" w:hAnsi="Times New Roman" w:cs="Times New Roman"/>
          <w:sz w:val="24"/>
          <w:szCs w:val="24"/>
        </w:rPr>
      </w:pPr>
      <w:r w:rsidRPr="00E738A6">
        <w:rPr>
          <w:rFonts w:ascii="Times New Roman" w:hAnsi="Times New Roman" w:cs="Times New Roman"/>
          <w:sz w:val="24"/>
          <w:szCs w:val="24"/>
        </w:rPr>
        <w:t xml:space="preserve">S1 Table. List of fish species </w:t>
      </w:r>
      <w:r w:rsidR="007150A1">
        <w:rPr>
          <w:rFonts w:ascii="Times New Roman" w:hAnsi="Times New Roman" w:cs="Times New Roman"/>
          <w:sz w:val="24"/>
          <w:szCs w:val="24"/>
        </w:rPr>
        <w:t xml:space="preserve">and their families </w:t>
      </w:r>
      <w:r w:rsidRPr="00E738A6">
        <w:rPr>
          <w:rFonts w:ascii="Times New Roman" w:hAnsi="Times New Roman" w:cs="Times New Roman"/>
          <w:sz w:val="24"/>
          <w:szCs w:val="24"/>
        </w:rPr>
        <w:t>used in</w:t>
      </w:r>
      <w:r>
        <w:rPr>
          <w:rFonts w:ascii="Times New Roman" w:hAnsi="Times New Roman" w:cs="Times New Roman"/>
          <w:sz w:val="24"/>
          <w:szCs w:val="24"/>
        </w:rPr>
        <w:t xml:space="preserve"> surveys</w:t>
      </w:r>
      <w:r w:rsidR="007150A1">
        <w:rPr>
          <w:rFonts w:ascii="Times New Roman" w:hAnsi="Times New Roman" w:cs="Times New Roman"/>
          <w:sz w:val="24"/>
          <w:szCs w:val="24"/>
        </w:rPr>
        <w:t xml:space="preserve">. Primary resource species denoted as yes. Main diet categories: herbivore, </w:t>
      </w:r>
      <w:proofErr w:type="spellStart"/>
      <w:r w:rsidR="007150A1">
        <w:rPr>
          <w:rFonts w:ascii="Times New Roman" w:hAnsi="Times New Roman" w:cs="Times New Roman"/>
          <w:sz w:val="24"/>
          <w:szCs w:val="24"/>
        </w:rPr>
        <w:t>planktivore</w:t>
      </w:r>
      <w:proofErr w:type="spellEnd"/>
      <w:r w:rsidR="007150A1">
        <w:rPr>
          <w:rFonts w:ascii="Times New Roman" w:hAnsi="Times New Roman" w:cs="Times New Roman"/>
          <w:sz w:val="24"/>
          <w:szCs w:val="24"/>
        </w:rPr>
        <w:t xml:space="preserve">, secondary consumer, and </w:t>
      </w:r>
      <w:proofErr w:type="spellStart"/>
      <w:r w:rsidR="007150A1">
        <w:rPr>
          <w:rFonts w:ascii="Times New Roman" w:hAnsi="Times New Roman" w:cs="Times New Roman"/>
          <w:sz w:val="24"/>
          <w:szCs w:val="24"/>
        </w:rPr>
        <w:t>piscivore</w:t>
      </w:r>
      <w:proofErr w:type="spellEnd"/>
      <w:r w:rsidR="007150A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95" w:type="dxa"/>
        <w:tblLook w:val="04A0" w:firstRow="1" w:lastRow="0" w:firstColumn="1" w:lastColumn="0" w:noHBand="0" w:noVBand="1"/>
      </w:tblPr>
      <w:tblGrid>
        <w:gridCol w:w="1683"/>
        <w:gridCol w:w="3262"/>
        <w:gridCol w:w="1800"/>
        <w:gridCol w:w="2250"/>
      </w:tblGrid>
      <w:tr w:rsidR="00E738A6" w:rsidRPr="00E738A6" w:rsidTr="00E738A6">
        <w:trPr>
          <w:trHeight w:val="288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2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cientific nam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resour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cies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nthu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ochii</w:t>
            </w:r>
            <w:proofErr w:type="spellEnd"/>
          </w:p>
        </w:tc>
        <w:tc>
          <w:tcPr>
            <w:tcW w:w="180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nthu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ucocheil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nthu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ne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nthu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ican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nthu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ofus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nthu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or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nthu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ivace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nthu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yrofer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nthu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nthu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ompson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kt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nthu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osteg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nthu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pter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tenochaet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not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tenochaet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anocheil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tenochaet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i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so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ul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kt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so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chycentr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kt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so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rostr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so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esi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kt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so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xacanth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kt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so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tur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so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ngan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so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nicorn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so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laming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kt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canthu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p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kt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brasoma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copa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nthuridae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brasoma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liferu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esio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esio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erulaure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kt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esio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esio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nin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kt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esio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esio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nar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kt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esio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esio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r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kt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esio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erocaesio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ivitta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kt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esio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erocaesio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arr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kt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esio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erocaesio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san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kt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esio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erocaesio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i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kt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esio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erocaesio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linea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kt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ang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ecti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liar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ang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angoide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ja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ang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angoide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erdau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</w:tbl>
    <w:p w:rsidR="007150A1" w:rsidRDefault="007150A1">
      <w:r w:rsidRPr="007150A1">
        <w:lastRenderedPageBreak/>
        <w:t>S1 Table. List of fish species and their families used in surveys.</w:t>
      </w:r>
      <w:r>
        <w:t xml:space="preserve"> Continued</w:t>
      </w:r>
    </w:p>
    <w:tbl>
      <w:tblPr>
        <w:tblW w:w="8995" w:type="dxa"/>
        <w:tblLook w:val="04A0" w:firstRow="1" w:lastRow="0" w:firstColumn="1" w:lastColumn="0" w:noHBand="0" w:noVBand="1"/>
      </w:tblPr>
      <w:tblGrid>
        <w:gridCol w:w="1683"/>
        <w:gridCol w:w="3262"/>
        <w:gridCol w:w="1800"/>
        <w:gridCol w:w="2250"/>
      </w:tblGrid>
      <w:tr w:rsidR="007150A1" w:rsidRPr="00E738A6" w:rsidTr="00AC5E08">
        <w:trPr>
          <w:trHeight w:val="288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7150A1" w:rsidRPr="00E738A6" w:rsidRDefault="007150A1" w:rsidP="00AC5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2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7150A1" w:rsidRPr="00E738A6" w:rsidRDefault="007150A1" w:rsidP="00AC5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cientific nam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7150A1" w:rsidRPr="00E738A6" w:rsidRDefault="007150A1" w:rsidP="00AC5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resour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cies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7150A1" w:rsidRPr="00E738A6" w:rsidRDefault="007150A1" w:rsidP="00AC5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ang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angoide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lvogutt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ang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angoide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gramm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ang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angoide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giotaen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ang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anx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gnobil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ang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anx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ampyg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ang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anx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xfasci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ang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agati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pinnula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ang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omberoide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s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harhi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charhi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blyrhyncho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harhi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charhi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anopter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harhi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gaprion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utiden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harhi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aenodon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bes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no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no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nil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ene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chenei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ucrat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ul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ctorhinch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ovitt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336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ul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ctorhinch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etodonoid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ul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ctorhinch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rysotaen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ul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ctorhinch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ibbos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ul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ctorhinch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ssoni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ul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ctorhinch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ne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ul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ctorhinch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iental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ul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ctorhinch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t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phos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yphos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nerascen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phos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yphos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dia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xillar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dia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sothorax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ili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sci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ili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lob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ili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ndul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oerodon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chorag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bul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sidiator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hri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nathodentex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ureoline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hri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thri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kinson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hri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thri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ythracanth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hri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thri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ythropter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hri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thri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ra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hri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thri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ntj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hri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thri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bsole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hri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thri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ivace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</w:tbl>
    <w:p w:rsidR="007150A1" w:rsidRDefault="007150A1" w:rsidP="007150A1">
      <w:r w:rsidRPr="007150A1">
        <w:lastRenderedPageBreak/>
        <w:t>S1 Table. List of fish species and their families used in surveys.</w:t>
      </w:r>
      <w:r>
        <w:t xml:space="preserve"> Continued</w:t>
      </w:r>
    </w:p>
    <w:tbl>
      <w:tblPr>
        <w:tblW w:w="8995" w:type="dxa"/>
        <w:tblLook w:val="04A0" w:firstRow="1" w:lastRow="0" w:firstColumn="1" w:lastColumn="0" w:noHBand="0" w:noVBand="1"/>
      </w:tblPr>
      <w:tblGrid>
        <w:gridCol w:w="1683"/>
        <w:gridCol w:w="3262"/>
        <w:gridCol w:w="1800"/>
        <w:gridCol w:w="2250"/>
      </w:tblGrid>
      <w:tr w:rsidR="007150A1" w:rsidRPr="00E738A6" w:rsidTr="00AC5E08">
        <w:trPr>
          <w:trHeight w:val="288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7150A1" w:rsidRPr="00E738A6" w:rsidRDefault="007150A1" w:rsidP="00AC5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2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7150A1" w:rsidRPr="00E738A6" w:rsidRDefault="007150A1" w:rsidP="00AC5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cientific nam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7150A1" w:rsidRPr="00E738A6" w:rsidRDefault="007150A1" w:rsidP="00AC5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resour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cies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7150A1" w:rsidRPr="00E738A6" w:rsidRDefault="007150A1" w:rsidP="00AC5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hri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thri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hri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thri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chil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hri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otaxi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ndocul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hri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otaxi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terod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tj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hare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rc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tj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rion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escen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tj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tja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entimacul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tj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tja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gutt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kt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tj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tja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har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tj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tja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lv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tj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tja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ibb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tj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tja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asmir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tj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tja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ostig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tj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tja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micinc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tj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tja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tj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olor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ular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tj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olor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tj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mphorichthy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lur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l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lloidichthy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nicolen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l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upene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berinoid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l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upene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rberin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l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upene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assilabr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l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upene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clostom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l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upene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d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l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upene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ltifasci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l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upene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urostig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nil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rae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ymnothorax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van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nil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liobatid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etobat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rinar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lbometopon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ricatu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tosca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icolo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oru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eeker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oru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panen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oru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rhino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oru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did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pposca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ngicep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tipinn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hamele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midi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avipectoral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rsten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</w:tbl>
    <w:p w:rsidR="007150A1" w:rsidRDefault="007150A1" w:rsidP="007150A1">
      <w:r w:rsidRPr="007150A1">
        <w:lastRenderedPageBreak/>
        <w:t>S1 Table. List of fish species and their families used in surveys.</w:t>
      </w:r>
      <w:r>
        <w:t xml:space="preserve"> Continued</w:t>
      </w:r>
    </w:p>
    <w:tbl>
      <w:tblPr>
        <w:tblW w:w="8995" w:type="dxa"/>
        <w:tblLook w:val="04A0" w:firstRow="1" w:lastRow="0" w:firstColumn="1" w:lastColumn="0" w:noHBand="0" w:noVBand="1"/>
      </w:tblPr>
      <w:tblGrid>
        <w:gridCol w:w="1683"/>
        <w:gridCol w:w="3262"/>
        <w:gridCol w:w="1800"/>
        <w:gridCol w:w="2250"/>
      </w:tblGrid>
      <w:tr w:rsidR="007150A1" w:rsidRPr="00E738A6" w:rsidTr="00AC5E08">
        <w:trPr>
          <w:trHeight w:val="288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7150A1" w:rsidRPr="00E738A6" w:rsidRDefault="007150A1" w:rsidP="00AC5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2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7150A1" w:rsidRPr="00E738A6" w:rsidRDefault="007150A1" w:rsidP="00AC5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cientific nam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7150A1" w:rsidRPr="00E738A6" w:rsidRDefault="007150A1" w:rsidP="00AC5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resour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cies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7150A1" w:rsidRPr="00E738A6" w:rsidRDefault="007150A1" w:rsidP="00AC5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en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hobba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obicep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vicep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asiognatho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itta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broviolace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hlegel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n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mb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ymnosarda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unicolo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mb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rda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iental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mbr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omberomor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mmers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ethaloperca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ga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yperodon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ucogramm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phalopholi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g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phalopholi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ena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phalopholi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anostig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phalopholi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opard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phalopholi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nia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phalopholi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xmacula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phalopholi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loparae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phalopholi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rode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omilepte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tivel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nephel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eruleopunct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nephel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cogutt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nephel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labaric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nephel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anostig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nephel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rr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nephel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lyphekadio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cila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omarginat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ctropom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eol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ctropom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ev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ctropom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opard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r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iola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ut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ga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rgente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ga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allin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ga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lia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ga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ell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</w:tbl>
    <w:p w:rsidR="007150A1" w:rsidRDefault="007150A1" w:rsidP="007150A1">
      <w:r w:rsidRPr="007150A1">
        <w:lastRenderedPageBreak/>
        <w:t>S1 Table. List of fish species and their families used in surveys.</w:t>
      </w:r>
      <w:r>
        <w:t xml:space="preserve"> Continued</w:t>
      </w:r>
    </w:p>
    <w:tbl>
      <w:tblPr>
        <w:tblW w:w="8995" w:type="dxa"/>
        <w:tblLook w:val="04A0" w:firstRow="1" w:lastRow="0" w:firstColumn="1" w:lastColumn="0" w:noHBand="0" w:noVBand="1"/>
      </w:tblPr>
      <w:tblGrid>
        <w:gridCol w:w="1683"/>
        <w:gridCol w:w="3262"/>
        <w:gridCol w:w="1800"/>
        <w:gridCol w:w="2250"/>
      </w:tblGrid>
      <w:tr w:rsidR="007150A1" w:rsidRPr="00E738A6" w:rsidTr="00AC5E08">
        <w:trPr>
          <w:trHeight w:val="288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7150A1" w:rsidRPr="00E738A6" w:rsidRDefault="007150A1" w:rsidP="00AC5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2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7150A1" w:rsidRPr="00E738A6" w:rsidRDefault="007150A1" w:rsidP="00AC5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cientific nam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7150A1" w:rsidRPr="00E738A6" w:rsidRDefault="007150A1" w:rsidP="00AC5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resour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ecies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7150A1" w:rsidRPr="00E738A6" w:rsidRDefault="007150A1" w:rsidP="00AC5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ga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nctatissim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ga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nctat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a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gan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ulpin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bivore</w:t>
            </w:r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yrae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hyraena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arracud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yrae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hyraena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rster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yraen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hyraena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eni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civore</w:t>
            </w:r>
            <w:proofErr w:type="spellEnd"/>
          </w:p>
        </w:tc>
      </w:tr>
      <w:tr w:rsidR="00E738A6" w:rsidRPr="00E738A6" w:rsidTr="00E738A6">
        <w:trPr>
          <w:trHeight w:val="288"/>
        </w:trPr>
        <w:tc>
          <w:tcPr>
            <w:tcW w:w="1683" w:type="dxa"/>
            <w:tcBorders>
              <w:top w:val="nil"/>
              <w:left w:val="single" w:sz="4" w:space="0" w:color="C0C0C0"/>
              <w:bottom w:val="nil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nclidae</w:t>
            </w:r>
            <w:proofErr w:type="spellEnd"/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anclus</w:t>
            </w:r>
            <w:proofErr w:type="spellEnd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738A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nut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E738A6" w:rsidRPr="00E738A6" w:rsidRDefault="00E738A6" w:rsidP="00E73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38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consumer</w:t>
            </w:r>
          </w:p>
        </w:tc>
      </w:tr>
    </w:tbl>
    <w:p w:rsidR="00E738A6" w:rsidRDefault="00E738A6"/>
    <w:sectPr w:rsidR="00E738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8A6"/>
    <w:rsid w:val="005D4367"/>
    <w:rsid w:val="007150A1"/>
    <w:rsid w:val="00E73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B427A"/>
  <w15:chartTrackingRefBased/>
  <w15:docId w15:val="{1CF9A4E6-1793-42C0-9A13-BF51EDA18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15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24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327</Words>
  <Characters>756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1</cp:revision>
  <dcterms:created xsi:type="dcterms:W3CDTF">2016-10-22T23:26:00Z</dcterms:created>
  <dcterms:modified xsi:type="dcterms:W3CDTF">2016-10-22T23:47:00Z</dcterms:modified>
</cp:coreProperties>
</file>